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5134" w:rsidRPr="00A95FE4" w:rsidRDefault="00A95FE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95FE4">
        <w:rPr>
          <w:rFonts w:ascii="Times New Roman" w:hAnsi="Times New Roman" w:cs="Times New Roman"/>
          <w:b/>
          <w:bCs/>
          <w:sz w:val="24"/>
          <w:szCs w:val="24"/>
        </w:rPr>
        <w:t>Supplementary</w:t>
      </w:r>
    </w:p>
    <w:p w:rsidR="00A95FE4" w:rsidRPr="00A95FE4" w:rsidRDefault="00A95FE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bottomFromText="200" w:vertAnchor="text" w:horzAnchor="margin" w:tblpY="33"/>
        <w:tblW w:w="7903" w:type="dxa"/>
        <w:tblLook w:val="04A0" w:firstRow="1" w:lastRow="0" w:firstColumn="1" w:lastColumn="0" w:noHBand="0" w:noVBand="1"/>
      </w:tblPr>
      <w:tblGrid>
        <w:gridCol w:w="4300"/>
        <w:gridCol w:w="960"/>
        <w:gridCol w:w="960"/>
        <w:gridCol w:w="1683"/>
      </w:tblGrid>
      <w:tr w:rsidR="00A95FE4" w:rsidRPr="00A95FE4" w:rsidTr="00A95FE4">
        <w:trPr>
          <w:trHeight w:val="315"/>
        </w:trPr>
        <w:tc>
          <w:tcPr>
            <w:tcW w:w="79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FE4" w:rsidRPr="00A95FE4" w:rsidRDefault="00A95FE4" w:rsidP="00A95F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ble S1.</w:t>
            </w:r>
            <w:r w:rsidRPr="00A95FE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valuation results of user satisfaction toward the web application.</w:t>
            </w:r>
          </w:p>
        </w:tc>
      </w:tr>
      <w:tr w:rsidR="00A95FE4" w:rsidRPr="00A95FE4" w:rsidTr="00A95FE4">
        <w:trPr>
          <w:trHeight w:val="315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mains and Ite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.D.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pretation</w:t>
            </w:r>
          </w:p>
        </w:tc>
      </w:tr>
      <w:tr w:rsidR="00A95FE4" w:rsidRPr="00A95FE4" w:rsidTr="00A95FE4">
        <w:trPr>
          <w:trHeight w:val="315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FE4" w:rsidRPr="00A95FE4" w:rsidRDefault="00A95FE4" w:rsidP="00A95F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 Web Application Desig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FE4" w:rsidRPr="00A95FE4" w:rsidRDefault="00A95FE4" w:rsidP="00A95FE4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95FE4" w:rsidRPr="00A95FE4" w:rsidTr="00A95FE4">
        <w:trPr>
          <w:trHeight w:val="315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FE4" w:rsidRPr="00A95FE4" w:rsidRDefault="00A95FE4" w:rsidP="00A95F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sz w:val="20"/>
                <w:szCs w:val="20"/>
              </w:rPr>
              <w:t>1.1 Smoothness of oper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A95FE4" w:rsidRPr="00A95FE4" w:rsidTr="00A95FE4">
        <w:trPr>
          <w:trHeight w:val="315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FE4" w:rsidRPr="00A95FE4" w:rsidRDefault="00A95FE4" w:rsidP="00A95F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sz w:val="20"/>
                <w:szCs w:val="20"/>
              </w:rPr>
              <w:t>1.2 Speed of text and image load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A95FE4" w:rsidRPr="00A95FE4" w:rsidTr="00A95FE4">
        <w:trPr>
          <w:trHeight w:val="315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FE4" w:rsidRPr="00A95FE4" w:rsidRDefault="00A95FE4" w:rsidP="00A95F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sz w:val="20"/>
                <w:szCs w:val="20"/>
              </w:rPr>
              <w:t>1.3 Appropriateness of screen layou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sz w:val="20"/>
                <w:szCs w:val="20"/>
              </w:rPr>
              <w:t>3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A95FE4" w:rsidRPr="00A95FE4" w:rsidTr="00A95FE4">
        <w:trPr>
          <w:trHeight w:val="315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FE4" w:rsidRPr="00A95FE4" w:rsidRDefault="00A95FE4" w:rsidP="00A95F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sz w:val="20"/>
                <w:szCs w:val="20"/>
              </w:rPr>
              <w:t>1.4 Legibility of images and tex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sz w:val="20"/>
                <w:szCs w:val="20"/>
              </w:rPr>
              <w:t>4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A95FE4" w:rsidRPr="00A95FE4" w:rsidTr="00A95FE4">
        <w:trPr>
          <w:trHeight w:val="315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FE4" w:rsidRPr="00A95FE4" w:rsidRDefault="00A95FE4" w:rsidP="00A95F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sz w:val="20"/>
                <w:szCs w:val="20"/>
              </w:rPr>
              <w:t>1.5 Appropriateness of language and aud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sz w:val="20"/>
                <w:szCs w:val="20"/>
              </w:rPr>
              <w:t>4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A95FE4" w:rsidRPr="00A95FE4" w:rsidTr="00A95FE4">
        <w:trPr>
          <w:trHeight w:val="315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FE4" w:rsidRPr="00A95FE4" w:rsidRDefault="00A95FE4" w:rsidP="00A95F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 Web Application Us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95FE4" w:rsidRPr="00A95FE4" w:rsidTr="00A95FE4">
        <w:trPr>
          <w:trHeight w:val="315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FE4" w:rsidRPr="00A95FE4" w:rsidRDefault="00A95FE4" w:rsidP="00A95F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.1 Ease of u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A95FE4" w:rsidRPr="00A95FE4" w:rsidTr="00A95FE4">
        <w:trPr>
          <w:trHeight w:val="315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FE4" w:rsidRPr="00A95FE4" w:rsidRDefault="00A95FE4" w:rsidP="00A95F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sz w:val="20"/>
                <w:szCs w:val="20"/>
              </w:rPr>
              <w:t>2.2 User data privacy prote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A95FE4" w:rsidRPr="00A95FE4" w:rsidTr="00A95FE4">
        <w:trPr>
          <w:trHeight w:val="315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FE4" w:rsidRPr="00A95FE4" w:rsidRDefault="00A95FE4" w:rsidP="00A95F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sz w:val="20"/>
                <w:szCs w:val="20"/>
              </w:rPr>
              <w:t>2.3 Appropriateness of user intera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A95FE4" w:rsidRPr="00A95FE4" w:rsidTr="00A95FE4">
        <w:trPr>
          <w:trHeight w:val="315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FE4" w:rsidRPr="00A95FE4" w:rsidRDefault="00A95FE4" w:rsidP="00A95F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sz w:val="20"/>
                <w:szCs w:val="20"/>
              </w:rPr>
              <w:t>2.4 Presentation of final test resul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A95FE4" w:rsidRPr="00A95FE4" w:rsidTr="00A95FE4">
        <w:trPr>
          <w:trHeight w:val="315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FE4" w:rsidRPr="00A95FE4" w:rsidRDefault="00A95FE4" w:rsidP="00A95F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sz w:val="20"/>
                <w:szCs w:val="20"/>
              </w:rPr>
              <w:t>2.5 Speed of answer verif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A95FE4" w:rsidRPr="00A95FE4" w:rsidTr="00A95FE4">
        <w:trPr>
          <w:trHeight w:val="315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FE4" w:rsidRPr="00A95FE4" w:rsidRDefault="00A95FE4" w:rsidP="00A95F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sz w:val="20"/>
                <w:szCs w:val="20"/>
              </w:rPr>
              <w:t>2.6 Utility for dementia screen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A95FE4" w:rsidRPr="00A95FE4" w:rsidTr="00A95FE4">
        <w:trPr>
          <w:trHeight w:val="315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FE4" w:rsidRPr="00A95FE4" w:rsidRDefault="00A95FE4" w:rsidP="00A95F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sz w:val="20"/>
                <w:szCs w:val="20"/>
              </w:rPr>
              <w:t>2.7 Modernity of the web appl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A95FE4" w:rsidRPr="00A95FE4" w:rsidTr="00A95FE4">
        <w:trPr>
          <w:trHeight w:val="315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95FE4" w:rsidRPr="00A95FE4" w:rsidRDefault="00A95FE4" w:rsidP="00A95F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. Overall Satisfa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A95FE4" w:rsidRPr="00A95FE4" w:rsidTr="00A95FE4">
        <w:trPr>
          <w:trHeight w:val="517"/>
        </w:trPr>
        <w:tc>
          <w:tcPr>
            <w:tcW w:w="7903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5FE4" w:rsidRPr="00A95FE4" w:rsidRDefault="00A95FE4" w:rsidP="00A95F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mean scores were interpreted to determine the level of user satisfaction using the following criteria: 4.50 – 5.00: Excellent, 3.50 – 4.49: Good, 2.50 – 3.49: Moderate, 1.50 – 2.49: Poor and 1.00 – 1.49: Very Poor</w:t>
            </w:r>
          </w:p>
        </w:tc>
      </w:tr>
      <w:tr w:rsidR="00A95FE4" w:rsidRPr="00A95FE4" w:rsidTr="00A95FE4">
        <w:trPr>
          <w:trHeight w:val="517"/>
        </w:trPr>
        <w:tc>
          <w:tcPr>
            <w:tcW w:w="0" w:type="auto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5FE4" w:rsidRPr="00A95FE4" w:rsidRDefault="00A95FE4" w:rsidP="00A95FE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5FE4" w:rsidRPr="00A95FE4" w:rsidTr="00A95FE4">
        <w:trPr>
          <w:trHeight w:val="517"/>
        </w:trPr>
        <w:tc>
          <w:tcPr>
            <w:tcW w:w="0" w:type="auto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5FE4" w:rsidRPr="00A95FE4" w:rsidRDefault="00A95FE4" w:rsidP="00A95FE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A95FE4" w:rsidRPr="00A95FE4" w:rsidRDefault="00A95F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95FE4" w:rsidRPr="00A95FE4" w:rsidRDefault="00A95F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95FE4" w:rsidRPr="00A95FE4" w:rsidRDefault="00A95F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95FE4" w:rsidRPr="00A95FE4" w:rsidRDefault="00A95F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95FE4" w:rsidRPr="00A95FE4" w:rsidRDefault="00A95F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95FE4" w:rsidRPr="00A95FE4" w:rsidRDefault="00A95F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95FE4" w:rsidRPr="00A95FE4" w:rsidRDefault="00A95F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95FE4" w:rsidRPr="00A95FE4" w:rsidRDefault="00A95F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95FE4" w:rsidRPr="00A95FE4" w:rsidRDefault="00A95F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95FE4" w:rsidRPr="00A95FE4" w:rsidRDefault="00A95F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95FE4" w:rsidRPr="00A95FE4" w:rsidRDefault="00A95F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95FE4" w:rsidRPr="00A95FE4" w:rsidRDefault="00A95F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95FE4" w:rsidRPr="00A95FE4" w:rsidRDefault="00A95F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95FE4" w:rsidRPr="00A95FE4" w:rsidRDefault="00A95F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95FE4" w:rsidRPr="00A95FE4" w:rsidRDefault="00A95F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95FE4" w:rsidRPr="00A95FE4" w:rsidRDefault="00A95F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95FE4" w:rsidRPr="00A95FE4" w:rsidRDefault="00A95F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95FE4" w:rsidRPr="00A95FE4" w:rsidRDefault="00A95FE4">
      <w:pPr>
        <w:rPr>
          <w:rFonts w:ascii="Times New Roman" w:hAnsi="Times New Roman" w:cs="Times New Roman"/>
          <w:b/>
          <w:bCs/>
          <w:sz w:val="24"/>
          <w:szCs w:val="24"/>
        </w:rPr>
        <w:sectPr w:rsidR="00A95FE4" w:rsidRPr="00A95FE4" w:rsidSect="00A95FE4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:rsidR="00A95FE4" w:rsidRPr="00A95FE4" w:rsidRDefault="00A95F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95FE4" w:rsidRPr="00A95FE4" w:rsidRDefault="00A95FE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0890" w:type="dxa"/>
        <w:tblInd w:w="-905" w:type="dxa"/>
        <w:tblLook w:val="04A0" w:firstRow="1" w:lastRow="0" w:firstColumn="1" w:lastColumn="0" w:noHBand="0" w:noVBand="1"/>
      </w:tblPr>
      <w:tblGrid>
        <w:gridCol w:w="2227"/>
        <w:gridCol w:w="1548"/>
        <w:gridCol w:w="1530"/>
        <w:gridCol w:w="1530"/>
        <w:gridCol w:w="1530"/>
        <w:gridCol w:w="1530"/>
        <w:gridCol w:w="995"/>
      </w:tblGrid>
      <w:tr w:rsidR="00A95FE4" w:rsidRPr="00A95FE4" w:rsidTr="00A95FE4">
        <w:trPr>
          <w:trHeight w:val="285"/>
        </w:trPr>
        <w:tc>
          <w:tcPr>
            <w:tcW w:w="1089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S2. </w:t>
            </w: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ison of cognitive and functional assessment scores across five study sites.</w:t>
            </w:r>
          </w:p>
        </w:tc>
      </w:tr>
      <w:tr w:rsidR="00A95FE4" w:rsidRPr="00A95FE4" w:rsidTr="00A95FE4">
        <w:trPr>
          <w:trHeight w:val="285"/>
        </w:trPr>
        <w:tc>
          <w:tcPr>
            <w:tcW w:w="22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site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KK </w:t>
            </w:r>
            <w:proofErr w:type="spellStart"/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riraj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KK </w:t>
            </w:r>
            <w:proofErr w:type="spellStart"/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jir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atthalung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akhon </w:t>
            </w:r>
            <w:proofErr w:type="spellStart"/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anom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itsanulok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A95FE4" w:rsidRPr="00A95FE4" w:rsidTr="00A95FE4">
        <w:trPr>
          <w:trHeight w:val="28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5FE4" w:rsidRPr="00A95FE4" w:rsidRDefault="00A95FE4" w:rsidP="00A95F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7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5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1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95FE4" w:rsidRPr="00A95FE4" w:rsidTr="00A95FE4">
        <w:trPr>
          <w:trHeight w:val="285"/>
        </w:trPr>
        <w:tc>
          <w:tcPr>
            <w:tcW w:w="2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0 (63.0-75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0 (66.8-82.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0 (56.0-77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0 (56.5-76.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0 (46.5-66.3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A95FE4" w:rsidRPr="00A95FE4" w:rsidTr="00A95FE4">
        <w:trPr>
          <w:trHeight w:val="285"/>
        </w:trPr>
        <w:tc>
          <w:tcPr>
            <w:tcW w:w="2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 (%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(66.2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62.5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68.4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71.4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85.7%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4</w:t>
            </w:r>
          </w:p>
        </w:tc>
      </w:tr>
      <w:tr w:rsidR="00A95FE4" w:rsidRPr="00A95FE4" w:rsidTr="00A95FE4">
        <w:trPr>
          <w:trHeight w:val="285"/>
        </w:trPr>
        <w:tc>
          <w:tcPr>
            <w:tcW w:w="2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ducation 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A95FE4" w:rsidRPr="00A95FE4" w:rsidTr="00A95FE4">
        <w:trPr>
          <w:trHeight w:val="285"/>
        </w:trPr>
        <w:tc>
          <w:tcPr>
            <w:tcW w:w="2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Primary 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31.2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2.5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57.9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54.8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8.6%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5FE4" w:rsidRPr="00A95FE4" w:rsidRDefault="00A95FE4" w:rsidP="00A95FE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5FE4" w:rsidRPr="00A95FE4" w:rsidTr="00A95FE4">
        <w:trPr>
          <w:trHeight w:val="285"/>
        </w:trPr>
        <w:tc>
          <w:tcPr>
            <w:tcW w:w="2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Secondary 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1.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2.5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8.8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6.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1.4%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5FE4" w:rsidRPr="00A95FE4" w:rsidRDefault="00A95FE4" w:rsidP="00A95FE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5FE4" w:rsidRPr="00A95FE4" w:rsidTr="00A95FE4">
        <w:trPr>
          <w:trHeight w:val="285"/>
        </w:trPr>
        <w:tc>
          <w:tcPr>
            <w:tcW w:w="2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Vocational 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4.3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7.1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4.3%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5FE4" w:rsidRPr="00A95FE4" w:rsidRDefault="00A95FE4" w:rsidP="00A95FE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5FE4" w:rsidRPr="00A95FE4" w:rsidTr="00A95FE4">
        <w:trPr>
          <w:trHeight w:val="285"/>
        </w:trPr>
        <w:tc>
          <w:tcPr>
            <w:tcW w:w="2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Bachelor's degree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33.8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75.0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22.8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21.4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1.4%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5FE4" w:rsidRPr="00A95FE4" w:rsidRDefault="00A95FE4" w:rsidP="00A95FE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5FE4" w:rsidRPr="00A95FE4" w:rsidTr="00A95FE4">
        <w:trPr>
          <w:trHeight w:val="285"/>
        </w:trPr>
        <w:tc>
          <w:tcPr>
            <w:tcW w:w="2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Postgraduate/Graduate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9.1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8.8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4.3%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5FE4" w:rsidRPr="00A95FE4" w:rsidRDefault="00A95FE4" w:rsidP="00A95FE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5FE4" w:rsidRPr="00A95FE4" w:rsidTr="00A95FE4">
        <w:trPr>
          <w:trHeight w:val="285"/>
        </w:trPr>
        <w:tc>
          <w:tcPr>
            <w:tcW w:w="2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-TMSE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 (23.0-28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 (21.3-25.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 (20.0-28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 (12.8-24.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 (25.0-29.0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95FE4" w:rsidRPr="00A95FE4" w:rsidTr="00A95FE4">
        <w:trPr>
          <w:trHeight w:val="285"/>
        </w:trPr>
        <w:tc>
          <w:tcPr>
            <w:tcW w:w="2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-</w:t>
            </w:r>
            <w:proofErr w:type="spellStart"/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ox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 (7.0-10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 (2.5-10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 (8.0-10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 (0.0-9.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 (8.8-10.0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95FE4" w:rsidRPr="00A95FE4" w:rsidTr="00A95FE4">
        <w:trPr>
          <w:trHeight w:val="285"/>
        </w:trPr>
        <w:tc>
          <w:tcPr>
            <w:tcW w:w="2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-Verbal Animal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8 (13.0-20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 (2.0-5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 (8.5-20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 (5.8-18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 (11.5-21.0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95FE4" w:rsidRPr="00A95FE4" w:rsidTr="00A95FE4">
        <w:trPr>
          <w:trHeight w:val="285"/>
        </w:trPr>
        <w:tc>
          <w:tcPr>
            <w:tcW w:w="2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-ADL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0.0-2.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0.0-5.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0.0-2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0.0-12.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0.0-0.0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A95FE4" w:rsidRPr="00A95FE4" w:rsidTr="00A95FE4">
        <w:trPr>
          <w:trHeight w:val="285"/>
        </w:trPr>
        <w:tc>
          <w:tcPr>
            <w:tcW w:w="2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-</w:t>
            </w:r>
            <w:proofErr w:type="spellStart"/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ADL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0.0-2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0.0-4.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0.0-2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0.0-12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0.0-0.0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A95FE4" w:rsidRPr="00A95FE4" w:rsidTr="00A95FE4">
        <w:trPr>
          <w:trHeight w:val="285"/>
        </w:trPr>
        <w:tc>
          <w:tcPr>
            <w:tcW w:w="2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-IQCODE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 (3.1-3.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 (2.5-3.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 (3.2-3.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 (3.2-4.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 (3.0-3.3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A95FE4" w:rsidRPr="00A95FE4" w:rsidTr="00A95FE4">
        <w:trPr>
          <w:trHeight w:val="509"/>
        </w:trPr>
        <w:tc>
          <w:tcPr>
            <w:tcW w:w="10890" w:type="dxa"/>
            <w:gridSpan w:val="7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 are presented as Median (Interquartile Range). P-values indicate significant differences between groups (Kruskal-Wallis test). Abbreviations: e-TMSE = electronic Thai Mental State Examination; e-</w:t>
            </w:r>
            <w:proofErr w:type="spellStart"/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x</w:t>
            </w:r>
            <w:proofErr w:type="spellEnd"/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electronic Clock Drawing Test; e-ADL = electronic Activities of Daily Living; e-IQCODE = electronic Informant Questionnaire on Cognitive Decline in the Elderly.</w:t>
            </w:r>
          </w:p>
        </w:tc>
      </w:tr>
      <w:tr w:rsidR="00A95FE4" w:rsidRPr="00A95FE4" w:rsidTr="00A95FE4">
        <w:trPr>
          <w:trHeight w:val="509"/>
        </w:trPr>
        <w:tc>
          <w:tcPr>
            <w:tcW w:w="0" w:type="auto"/>
            <w:gridSpan w:val="7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5FE4" w:rsidRPr="00A95FE4" w:rsidRDefault="00A95FE4" w:rsidP="00A95FE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A95FE4" w:rsidRPr="00A95FE4" w:rsidRDefault="00A95FE4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A95FE4" w:rsidRPr="00A95FE4" w:rsidRDefault="00A95F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95FE4" w:rsidRPr="00A95FE4" w:rsidRDefault="00A95F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95FE4" w:rsidRPr="00A95FE4" w:rsidRDefault="00A95F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95FE4" w:rsidRPr="00A95FE4" w:rsidRDefault="00A95F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95FE4" w:rsidRPr="00A95FE4" w:rsidRDefault="00A95F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95FE4" w:rsidRPr="00A95FE4" w:rsidRDefault="00A95F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95FE4" w:rsidRDefault="00A95F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95FE4" w:rsidRDefault="00A95F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95FE4" w:rsidRDefault="00A95F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95FE4" w:rsidRDefault="00A95F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95FE4" w:rsidRDefault="00A95F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95FE4" w:rsidRDefault="00A95F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95FE4" w:rsidRDefault="00A95F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95FE4" w:rsidRDefault="00A95F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95FE4" w:rsidRDefault="00A95FE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0921" w:type="dxa"/>
        <w:tblInd w:w="-995" w:type="dxa"/>
        <w:tblLook w:val="04A0" w:firstRow="1" w:lastRow="0" w:firstColumn="1" w:lastColumn="0" w:noHBand="0" w:noVBand="1"/>
      </w:tblPr>
      <w:tblGrid>
        <w:gridCol w:w="2838"/>
        <w:gridCol w:w="1754"/>
        <w:gridCol w:w="1754"/>
        <w:gridCol w:w="1939"/>
        <w:gridCol w:w="1754"/>
        <w:gridCol w:w="882"/>
      </w:tblGrid>
      <w:tr w:rsidR="00A95FE4" w:rsidRPr="00A95FE4" w:rsidTr="00A95FE4">
        <w:trPr>
          <w:trHeight w:val="360"/>
        </w:trPr>
        <w:tc>
          <w:tcPr>
            <w:tcW w:w="1092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ble S3.</w:t>
            </w: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gnitive and functional performance of the healthy control group stratified by study site.</w:t>
            </w:r>
          </w:p>
        </w:tc>
      </w:tr>
      <w:tr w:rsidR="00A95FE4" w:rsidRPr="00A95FE4" w:rsidTr="00A95FE4">
        <w:trPr>
          <w:trHeight w:val="360"/>
        </w:trPr>
        <w:tc>
          <w:tcPr>
            <w:tcW w:w="28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sites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KK </w:t>
            </w:r>
            <w:proofErr w:type="spellStart"/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riraj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atthalung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akhon </w:t>
            </w:r>
            <w:proofErr w:type="spellStart"/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anom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itsanulok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A95FE4" w:rsidRPr="00A95FE4" w:rsidTr="00A95FE4">
        <w:trPr>
          <w:trHeight w:val="36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5FE4" w:rsidRPr="00A95FE4" w:rsidRDefault="00A95FE4" w:rsidP="00A95FE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33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39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22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95FE4" w:rsidRPr="00A95FE4" w:rsidTr="00A95FE4">
        <w:trPr>
          <w:trHeight w:val="360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0 (56.5-72.0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0 (51.0-78.0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0 (48.0-73.0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5 (32.0-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</w:tr>
      <w:tr w:rsidR="00A95FE4" w:rsidRPr="00A95FE4" w:rsidTr="00A95FE4">
        <w:trPr>
          <w:trHeight w:val="360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 (%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66.7%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71.8%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77.3%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00.0%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2</w:t>
            </w:r>
          </w:p>
        </w:tc>
      </w:tr>
      <w:tr w:rsidR="00A95FE4" w:rsidRPr="00A95FE4" w:rsidTr="00A95FE4">
        <w:trPr>
          <w:trHeight w:val="360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ducation 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</w:tr>
      <w:tr w:rsidR="00A95FE4" w:rsidRPr="00A95FE4" w:rsidTr="00A95FE4">
        <w:trPr>
          <w:trHeight w:val="360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Primary 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5.2%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53.8%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45.5%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5FE4" w:rsidRPr="00A95FE4" w:rsidRDefault="00A95FE4" w:rsidP="00A95FE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5FE4" w:rsidRPr="00A95FE4" w:rsidTr="00A95FE4">
        <w:trPr>
          <w:trHeight w:val="360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Secondary 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2.1%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0.3%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8.2%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0.0%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5FE4" w:rsidRPr="00A95FE4" w:rsidRDefault="00A95FE4" w:rsidP="00A95FE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5FE4" w:rsidRPr="00A95FE4" w:rsidTr="00A95FE4">
        <w:trPr>
          <w:trHeight w:val="360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Vocational 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5.2%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6%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3.6%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5FE4" w:rsidRPr="00A95FE4" w:rsidRDefault="00A95FE4" w:rsidP="00A95FE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5FE4" w:rsidRPr="00A95FE4" w:rsidTr="00A95FE4">
        <w:trPr>
          <w:trHeight w:val="360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Bachelor's degree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45.5%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23.1%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2.7%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0.0%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5FE4" w:rsidRPr="00A95FE4" w:rsidRDefault="00A95FE4" w:rsidP="00A95FE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5FE4" w:rsidRPr="00A95FE4" w:rsidTr="00A95FE4">
        <w:trPr>
          <w:trHeight w:val="360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Postgraduate/Graduate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2.1%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0.3%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5FE4" w:rsidRPr="00A95FE4" w:rsidRDefault="00A95FE4" w:rsidP="00A95FE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5FE4" w:rsidRPr="00A95FE4" w:rsidTr="00A95FE4">
        <w:trPr>
          <w:trHeight w:val="360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-TMSE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 (25.5-29.0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 (20.0-28.0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 (17.3-26.3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 (27.0-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A95FE4" w:rsidRPr="00A95FE4" w:rsidTr="00A95FE4">
        <w:trPr>
          <w:trHeight w:val="360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-</w:t>
            </w:r>
            <w:proofErr w:type="spellStart"/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ox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 (9.5-10.0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 (8.0-10.0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 (4.0-10.0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 (10.0-10.0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A95FE4" w:rsidRPr="00A95FE4" w:rsidTr="00A95FE4">
        <w:trPr>
          <w:trHeight w:val="285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-Verbal Animal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 (15.5-22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 (9.0-21.0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 (12.0-19.0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 (18.0-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A95FE4" w:rsidRPr="00A95FE4" w:rsidTr="00A95FE4">
        <w:trPr>
          <w:trHeight w:val="360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-ADL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0.0-0.0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0.0-2.0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0.0-1.3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0.0-0.0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</w:tr>
      <w:tr w:rsidR="00A95FE4" w:rsidRPr="00A95FE4" w:rsidTr="00A95FE4">
        <w:trPr>
          <w:trHeight w:val="360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-</w:t>
            </w:r>
            <w:proofErr w:type="spellStart"/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ADL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0.0-0.0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0.0-2.0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0.0-1.0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0.0-0.0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</w:tr>
      <w:tr w:rsidR="00A95FE4" w:rsidRPr="00A95FE4" w:rsidTr="00A95FE4">
        <w:trPr>
          <w:trHeight w:val="360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-IQCODE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 (3.0-3.3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 (3.1-3.7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 (3.1-3.6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</w:t>
            </w:r>
            <w:proofErr w:type="gramStart"/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-)</w:t>
            </w:r>
            <w:proofErr w:type="gramEnd"/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A95FE4" w:rsidRPr="00A95FE4" w:rsidTr="00A95FE4">
        <w:trPr>
          <w:trHeight w:val="509"/>
        </w:trPr>
        <w:tc>
          <w:tcPr>
            <w:tcW w:w="10921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5FE4" w:rsidRPr="00A95FE4" w:rsidRDefault="00A95FE4" w:rsidP="00A95F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 are presented as Median (Interquartile Range). P-values indicate significant differences between groups (Kruskal-Wallis test). Abbreviations: e-TMSE = electronic Thai Mental State Examination; e-</w:t>
            </w:r>
            <w:proofErr w:type="spellStart"/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x</w:t>
            </w:r>
            <w:proofErr w:type="spellEnd"/>
            <w:r w:rsidRPr="00A9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electronic Clock Drawing Test; e-ADL = electronic Activities of Daily Living; e-IQCODE = electronic Informant Questionnaire on Cognitive Decline in the Elderly.</w:t>
            </w:r>
          </w:p>
        </w:tc>
      </w:tr>
      <w:tr w:rsidR="00A95FE4" w:rsidRPr="00A95FE4" w:rsidTr="00A95FE4">
        <w:trPr>
          <w:trHeight w:val="509"/>
        </w:trPr>
        <w:tc>
          <w:tcPr>
            <w:tcW w:w="0" w:type="auto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5FE4" w:rsidRPr="00A95FE4" w:rsidRDefault="00A95FE4" w:rsidP="00A95FE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A95FE4" w:rsidRPr="00A95FE4" w:rsidRDefault="00A95FE4">
      <w:pPr>
        <w:rPr>
          <w:rFonts w:ascii="Times New Roman" w:hAnsi="Times New Roman" w:hint="cs"/>
          <w:b/>
          <w:bCs/>
          <w:sz w:val="24"/>
          <w:szCs w:val="24"/>
          <w:cs/>
        </w:rPr>
      </w:pPr>
    </w:p>
    <w:sectPr w:rsidR="00A95FE4" w:rsidRPr="00A95FE4" w:rsidSect="00A95FE4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FE4"/>
    <w:rsid w:val="00455134"/>
    <w:rsid w:val="00A95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D89AF"/>
  <w15:chartTrackingRefBased/>
  <w15:docId w15:val="{D27237D4-0746-477B-8D10-263C2C68F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260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0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33</Words>
  <Characters>3610</Characters>
  <Application>Microsoft Office Word</Application>
  <DocSecurity>0</DocSecurity>
  <Lines>30</Lines>
  <Paragraphs>8</Paragraphs>
  <ScaleCrop>false</ScaleCrop>
  <Company/>
  <LinksUpToDate>false</LinksUpToDate>
  <CharactersWithSpaces>4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6-01-16T06:20:00Z</dcterms:created>
  <dcterms:modified xsi:type="dcterms:W3CDTF">2026-01-16T06:26:00Z</dcterms:modified>
</cp:coreProperties>
</file>